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Oligonucleotides used in this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8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3"/>
        <w:gridCol w:w="6707"/>
        <w:gridCol w:w="3193"/>
      </w:tblGrid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 (5’→3’)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30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GAGTGGCAATCTGATAAC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-flanking region of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31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TGGCCTGTATCATGACTTCAAGTTCCCCCCGCGATCCGGT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AfupyrG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32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ACCGAACCTAGGTAGGGTAAGGAATAATATCACTTGACTAA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3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AfupyrG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33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ATACAGTCCAAAAAGG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-flanking region of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MK834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TAAATAAACACTCCGACCA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 nested of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MK835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GGGAGAGCCACAACAT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 nested of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K589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AGTCATGATACAGGCCAAA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' </w:t>
            </w:r>
            <w:r>
              <w:rPr>
                <w:i/>
                <w:iCs/>
                <w:sz w:val="20"/>
                <w:szCs w:val="20"/>
              </w:rPr>
              <w:t xml:space="preserve">AfupyrG </w:t>
            </w:r>
            <w:r>
              <w:rPr>
                <w:sz w:val="20"/>
                <w:szCs w:val="20"/>
              </w:rPr>
              <w:t>marke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K590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CGGGAGGTATTGTCGTCA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' </w:t>
            </w:r>
            <w:r>
              <w:rPr>
                <w:i/>
                <w:iCs/>
                <w:sz w:val="20"/>
                <w:szCs w:val="20"/>
              </w:rPr>
              <w:t xml:space="preserve">AfupyrG </w:t>
            </w:r>
            <w:r>
              <w:rPr>
                <w:sz w:val="20"/>
                <w:szCs w:val="20"/>
              </w:rPr>
              <w:t>marke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39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CCCCCCGCGATCCGGTCACTTCTGCAGTCGGAATTGGCCTG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pyroA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MK840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GAGAACACATGCACAACTTGAGGAATAATATCACTTGACTAA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3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pyroA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NK395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CATGGGTGCTGTGCGAAAGG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 </w:t>
            </w:r>
            <w:r>
              <w:rPr>
                <w:i/>
                <w:sz w:val="20"/>
                <w:szCs w:val="20"/>
              </w:rPr>
              <w:t>Anipyro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rke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K396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TCGCATAGCATTGCATTG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' </w:t>
            </w:r>
            <w:r>
              <w:rPr>
                <w:i/>
                <w:sz w:val="20"/>
                <w:szCs w:val="20"/>
              </w:rPr>
              <w:t xml:space="preserve">AnipyroA </w:t>
            </w:r>
            <w:r>
              <w:rPr>
                <w:sz w:val="20"/>
                <w:szCs w:val="20"/>
              </w:rPr>
              <w:t>marke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HS966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TCCTCTGTCCATCACGATG</w:t>
            </w:r>
          </w:p>
        </w:tc>
        <w:tc>
          <w:tcPr>
            <w:tcW w:w="3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-flanking region of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HS968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TGGCCTGTATCATGACTTCACTGTTGGTTACCAATACTGTTCCT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AfupyrG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HS969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ACCGAACCTAGGTAGGGTACGTTTATCCATTCTCTCCGGCTT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3’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AfupyrG</w:t>
            </w:r>
            <w:r>
              <w:rPr>
                <w:color w:val="000000"/>
                <w:sz w:val="20"/>
                <w:szCs w:val="20"/>
              </w:rPr>
              <w:t xml:space="preserve"> tail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OHS967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CTTGTCGTCTGCTCAGAT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-flanking region of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S970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GATGTAGTGAGTTGCAGGA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 nested of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S971</w:t>
            </w:r>
          </w:p>
        </w:tc>
        <w:tc>
          <w:tcPr>
            <w:tcW w:w="6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ACGCACCCGCACATAAC</w:t>
            </w:r>
          </w:p>
        </w:tc>
        <w:tc>
          <w:tcPr>
            <w:tcW w:w="3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 nested of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K1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attcATGTCTGCCGCCGTGGCTTCG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EcoRI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K2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tatgTCAAGTGTATGGAGGATTCGGG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 </w:t>
            </w:r>
            <w:r>
              <w:rPr>
                <w:i/>
                <w:color w:val="000000"/>
                <w:sz w:val="20"/>
                <w:szCs w:val="20"/>
              </w:rPr>
              <w:t>atfA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NdeI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K3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atccATGACCAGCCAAACAACTTTC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’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BamHI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K4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cttCTAAGAAATGCTAATTTGCAGG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’ </w:t>
            </w:r>
            <w:r>
              <w:rPr>
                <w:i/>
                <w:color w:val="000000"/>
                <w:sz w:val="20"/>
                <w:szCs w:val="20"/>
              </w:rPr>
              <w:t>atfB</w:t>
            </w:r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color w:val="000000"/>
                <w:sz w:val="20"/>
                <w:szCs w:val="20"/>
              </w:rPr>
              <w:t>HindIII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</w:rPr>
              <w:t>AN6542F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AAGTCCTACGAACTGCCTGATG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forward primer of the reference gene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actA</w:t>
            </w:r>
            <w:r>
              <w:rPr>
                <w:color w:val="000000"/>
                <w:sz w:val="20"/>
                <w:szCs w:val="20"/>
                <w:lang w:val="en-US"/>
              </w:rPr>
              <w:t>) used for rRT-PC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</w:rPr>
              <w:t>AN6542R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AGAACGCTGGGCTGGAA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verse primer of the reference gene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actA</w:t>
            </w:r>
            <w:r>
              <w:rPr>
                <w:color w:val="000000"/>
                <w:sz w:val="20"/>
                <w:szCs w:val="20"/>
                <w:lang w:val="en-US"/>
              </w:rPr>
              <w:t>) used for rRT-PC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422F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AAGCGAAGGACCAGGAAAC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orward primer of the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aba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ene used for rRT-PCR</w:t>
            </w:r>
          </w:p>
        </w:tc>
      </w:tr>
      <w:tr>
        <w:trPr>
          <w:trHeight w:val="25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422R</w:t>
            </w:r>
          </w:p>
        </w:tc>
        <w:tc>
          <w:tcPr>
            <w:tcW w:w="6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GAGTGCCGTAGTGAC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verse primer of the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aba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ene used for rRT-PCR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85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Transcriptshaded1">
    <w:name w:val="transcript-shaded1"/>
    <w:basedOn w:val="Bekezdsalapbettpusa"/>
    <w:qFormat/>
    <w:rPr/>
  </w:style>
  <w:style w:type="character" w:styleId="Transcriptstart">
    <w:name w:val="transcript-start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00:00Z</dcterms:created>
  <dc:creator>Leiter Éva</dc:creator>
  <dc:description/>
  <cp:keywords/>
  <dc:language>en-US</dc:language>
  <cp:lastModifiedBy>User</cp:lastModifiedBy>
  <cp:lastPrinted>2014-12-20T11:00:00Z</cp:lastPrinted>
  <dcterms:modified xsi:type="dcterms:W3CDTF">2022-07-26T07:46:00Z</dcterms:modified>
  <cp:revision>7</cp:revision>
  <dc:subject/>
  <dc:title>Table 2</dc:title>
</cp:coreProperties>
</file>